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C45" w:rsidRPr="00415506" w:rsidRDefault="003C5C76" w:rsidP="00240C4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="00240C45" w:rsidRPr="0041550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40C45" w:rsidRPr="00415506">
        <w:rPr>
          <w:rFonts w:ascii="Times New Roman" w:hAnsi="Times New Roman" w:cs="Times New Roman"/>
          <w:sz w:val="24"/>
          <w:szCs w:val="24"/>
        </w:rPr>
        <w:t xml:space="preserve">Comparison of different models using information criteria 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163"/>
        <w:gridCol w:w="1438"/>
        <w:gridCol w:w="1700"/>
        <w:gridCol w:w="1700"/>
        <w:gridCol w:w="1676"/>
        <w:gridCol w:w="1701"/>
      </w:tblGrid>
      <w:tr w:rsidR="00240C45" w:rsidRPr="00415506" w:rsidTr="002C15B6">
        <w:tc>
          <w:tcPr>
            <w:tcW w:w="1163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438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1700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sz w:val="24"/>
                <w:szCs w:val="24"/>
              </w:rPr>
              <w:t>DIC</w:t>
            </w:r>
          </w:p>
        </w:tc>
        <w:tc>
          <w:tcPr>
            <w:tcW w:w="1700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sz w:val="24"/>
                <w:szCs w:val="24"/>
              </w:rPr>
              <w:t>WAIC</w:t>
            </w:r>
          </w:p>
        </w:tc>
        <w:tc>
          <w:tcPr>
            <w:tcW w:w="1676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sz w:val="24"/>
                <w:szCs w:val="24"/>
              </w:rPr>
              <w:t>MLIK</w:t>
            </w:r>
          </w:p>
        </w:tc>
        <w:tc>
          <w:tcPr>
            <w:tcW w:w="1701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sz w:val="24"/>
                <w:szCs w:val="24"/>
              </w:rPr>
              <w:t>CPO</w:t>
            </w:r>
          </w:p>
        </w:tc>
      </w:tr>
      <w:tr w:rsidR="00240C45" w:rsidRPr="00415506" w:rsidTr="002C15B6">
        <w:tc>
          <w:tcPr>
            <w:tcW w:w="1163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8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GLMM</w:t>
            </w:r>
          </w:p>
        </w:tc>
        <w:tc>
          <w:tcPr>
            <w:tcW w:w="1700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0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17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6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-8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-8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40C45" w:rsidRPr="00415506" w:rsidTr="002C15B6">
        <w:tc>
          <w:tcPr>
            <w:tcW w:w="1163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8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GAMM</w:t>
            </w:r>
          </w:p>
        </w:tc>
        <w:tc>
          <w:tcPr>
            <w:tcW w:w="1700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16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0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16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6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-8579</w:t>
            </w:r>
          </w:p>
        </w:tc>
        <w:tc>
          <w:tcPr>
            <w:tcW w:w="1701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-8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40C45" w:rsidRPr="00415506" w:rsidTr="002C15B6">
        <w:tc>
          <w:tcPr>
            <w:tcW w:w="1163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8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GGAMM</w:t>
            </w:r>
          </w:p>
        </w:tc>
        <w:tc>
          <w:tcPr>
            <w:tcW w:w="1700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16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0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16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6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-8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240C45" w:rsidRPr="00415506" w:rsidRDefault="00240C45" w:rsidP="002C15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-8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736A12" w:rsidRDefault="00401678"/>
    <w:sectPr w:rsidR="00736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C45"/>
    <w:rsid w:val="00132C5F"/>
    <w:rsid w:val="00240C45"/>
    <w:rsid w:val="003C5C76"/>
    <w:rsid w:val="00401678"/>
    <w:rsid w:val="0059549F"/>
    <w:rsid w:val="0078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C4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40C4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C4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40C4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6-05-03T17:11:00Z</dcterms:created>
  <dcterms:modified xsi:type="dcterms:W3CDTF">2026-05-03T17:36:00Z</dcterms:modified>
</cp:coreProperties>
</file>